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ACC" w:rsidRDefault="007D6162">
      <w:pPr>
        <w:pStyle w:val="Heading2"/>
        <w:widowControl/>
        <w:shd w:val="clear" w:color="auto" w:fill="FFFFFF"/>
        <w:spacing w:beforeAutospacing="0" w:afterAutospacing="0" w:line="405" w:lineRule="atLeast"/>
        <w:rPr>
          <w:rFonts w:ascii="Times New Roman" w:eastAsiaTheme="minorEastAsia" w:hAnsi="Times New Roman" w:hint="default"/>
          <w:bCs w:val="0"/>
          <w:kern w:val="2"/>
          <w:sz w:val="24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 w:hint="default"/>
          <w:bCs w:val="0"/>
          <w:kern w:val="2"/>
          <w:sz w:val="24"/>
          <w:szCs w:val="24"/>
        </w:rPr>
        <w:t>ID 5147069</w:t>
      </w:r>
    </w:p>
    <w:p w:rsidR="00247ACC" w:rsidRDefault="007D6162">
      <w:pPr>
        <w:pStyle w:val="Heading2"/>
        <w:widowControl/>
        <w:shd w:val="clear" w:color="auto" w:fill="FFFFFF"/>
        <w:spacing w:beforeAutospacing="0" w:afterAutospacing="0" w:line="405" w:lineRule="atLeast"/>
        <w:rPr>
          <w:rFonts w:ascii="Times New Roman" w:eastAsiaTheme="minorEastAsia" w:hAnsi="Times New Roman" w:hint="default"/>
          <w:bCs w:val="0"/>
          <w:kern w:val="2"/>
          <w:sz w:val="24"/>
          <w:szCs w:val="24"/>
        </w:rPr>
      </w:pPr>
      <w:proofErr w:type="spellStart"/>
      <w:r>
        <w:rPr>
          <w:rFonts w:ascii="Times New Roman" w:eastAsiaTheme="minorEastAsia" w:hAnsi="Times New Roman" w:hint="default"/>
          <w:bCs w:val="0"/>
          <w:kern w:val="2"/>
          <w:sz w:val="24"/>
          <w:szCs w:val="24"/>
        </w:rPr>
        <w:t>Sesamin</w:t>
      </w:r>
      <w:proofErr w:type="spellEnd"/>
      <w:r>
        <w:rPr>
          <w:rFonts w:ascii="Times New Roman" w:eastAsiaTheme="minorEastAsia" w:hAnsi="Times New Roman" w:hint="default"/>
          <w:bCs w:val="0"/>
          <w:kern w:val="2"/>
          <w:sz w:val="24"/>
          <w:szCs w:val="24"/>
        </w:rPr>
        <w:t xml:space="preserve"> protects against and ameliorates rat intestinal ischemia/reperfusion injury with involvement of activating Nrf2/HO-1/NQO1 signaling pathway</w:t>
      </w:r>
    </w:p>
    <w:p w:rsidR="00247ACC" w:rsidRDefault="00247AC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7ACC" w:rsidRDefault="007D616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material</w:t>
      </w:r>
    </w:p>
    <w:p w:rsidR="00247ACC" w:rsidRDefault="00247AC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47ACC" w:rsidRDefault="007D616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:</w:t>
      </w:r>
    </w:p>
    <w:p w:rsidR="00247ACC" w:rsidRDefault="007D6162">
      <w:pPr>
        <w:spacing w:line="480" w:lineRule="auto"/>
        <w:jc w:val="left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Chemicals and materials used in this study and their </w:t>
      </w:r>
      <w:r>
        <w:rPr>
          <w:rFonts w:ascii="Times New Roman" w:hAnsi="Times New Roman" w:cs="Times New Roman"/>
          <w:b/>
          <w:sz w:val="24"/>
          <w:szCs w:val="24"/>
        </w:rPr>
        <w:t>manufactur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5387"/>
      </w:tblGrid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s and materials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samin</w:t>
            </w:r>
            <w:proofErr w:type="spellEnd"/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Dalian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ilu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Biotech Co., Ltd.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AL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MPO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MDA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SOD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GSH test kit</w:t>
            </w:r>
            <w:r>
              <w:rPr>
                <w:rFonts w:ascii="Times New Roman" w:hAnsi="Times New Roman" w:cs="Times New Roman" w:hint="eastAsia"/>
                <w:szCs w:val="21"/>
              </w:rPr>
              <w:t>s,</w:t>
            </w:r>
            <w:r>
              <w:rPr>
                <w:rFonts w:ascii="Times New Roman" w:hAnsi="Times New Roman" w:cs="Times New Roman"/>
                <w:szCs w:val="21"/>
              </w:rPr>
              <w:t xml:space="preserve"> and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L385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anjing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Jianchen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stitute of Biotechnology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β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IL-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TNF-α test kit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hangHa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engto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ioscience Co. Ltd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MEM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ylo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Laboratory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BS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ibco</w:t>
            </w:r>
            <w:proofErr w:type="spellEnd"/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NEL kit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pany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K-8 kit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o-Tool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iRNA of Nrf2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ipo-fectami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000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Pharma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EC-6 cells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erican Tissue Culture Collection</w:t>
            </w:r>
          </w:p>
        </w:tc>
      </w:tr>
      <w:tr w:rsidR="00247ACC">
        <w:trPr>
          <w:jc w:val="center"/>
        </w:trPr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538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</w:tbl>
    <w:p w:rsidR="00247ACC" w:rsidRDefault="00247AC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247ACC" w:rsidRDefault="00247AC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247ACC" w:rsidRDefault="007D616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2:</w:t>
      </w:r>
    </w:p>
    <w:p w:rsidR="00247ACC" w:rsidRDefault="007D61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2. Examples of </w:t>
      </w:r>
      <w:r>
        <w:rPr>
          <w:rFonts w:ascii="Times New Roman" w:hAnsi="Times New Roman" w:cs="Times New Roman"/>
          <w:b/>
          <w:sz w:val="24"/>
          <w:szCs w:val="24"/>
        </w:rPr>
        <w:t xml:space="preserve">signaling pathways that can protect against and ameliorate intestinal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/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jury. </w:t>
      </w:r>
    </w:p>
    <w:tbl>
      <w:tblPr>
        <w:tblStyle w:val="TableGrid"/>
        <w:tblW w:w="8746" w:type="dxa"/>
        <w:tblLayout w:type="fixed"/>
        <w:tblLook w:val="04A0" w:firstRow="1" w:lastRow="0" w:firstColumn="1" w:lastColumn="0" w:noHBand="0" w:noVBand="1"/>
      </w:tblPr>
      <w:tblGrid>
        <w:gridCol w:w="1315"/>
        <w:gridCol w:w="2054"/>
        <w:gridCol w:w="2835"/>
        <w:gridCol w:w="1134"/>
        <w:gridCol w:w="1408"/>
      </w:tblGrid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ing pathway</w:t>
            </w:r>
          </w:p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Up-regulate </w:t>
            </w:r>
            <w:r>
              <w:rPr>
                <w:rFonts w:ascii="Times New Roman" w:hAnsi="Times New Roman" w:cs="Times New Roman"/>
                <w:szCs w:val="21"/>
              </w:rPr>
              <w:t xml:space="preserve">↑ or down-regulate </w:t>
            </w:r>
            <w:r>
              <w:rPr>
                <w:rFonts w:ascii="Times New Roman" w:eastAsia="DengXian" w:hAnsi="Times New Roman" w:cs="Times New Roman"/>
                <w:szCs w:val="21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ffec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imal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</w:p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ell line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vastatin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mi/HtrA2 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↓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decreased oxidative stress, inflammatory damage, and apoptosis 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 rat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gged-2/Notch-1/</w:t>
            </w:r>
          </w:p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s-1 ↑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ed the proliferation of crypt epithelial cells and participated in the early intestinal epithelial regeneration after I / R injury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D rats; IEC-6 cells 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cariin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RT1 </w:t>
            </w: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ulation of downstrea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anti-apoptotic factor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 rat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2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eptin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K1/2 </w:t>
            </w: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d NO production in the intestines, and increased the NO and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oxid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acity levels in cell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ice; murine peritoneal macrophage 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3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pigallocatechin-3-gallate</w:t>
            </w:r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I3K/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kt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ressed inflammatory response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Wistar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rat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4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eoniflorin</w:t>
            </w:r>
            <w:proofErr w:type="spellEnd"/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LKB1/AMPK </w:t>
            </w: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tissue inflammation, oxidative stress and alleviated the autophagy flux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 rats; IEC-6 cell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247ACC">
        <w:tc>
          <w:tcPr>
            <w:tcW w:w="131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yricetin</w:t>
            </w:r>
            <w:proofErr w:type="spellEnd"/>
          </w:p>
        </w:tc>
        <w:tc>
          <w:tcPr>
            <w:tcW w:w="205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KK7/JNK </w:t>
            </w:r>
            <w:r>
              <w:rPr>
                <w:rFonts w:ascii="Times New Roman" w:eastAsia="DengXian" w:hAnsi="Times New Roman" w:cs="Times New Roman"/>
                <w:szCs w:val="21"/>
              </w:rPr>
              <w:t>↓</w:t>
            </w:r>
          </w:p>
        </w:tc>
        <w:tc>
          <w:tcPr>
            <w:tcW w:w="2835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ed inflammation, oxidation and reduced the apoptosi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 rats; IEC-6 cell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</w:tr>
    </w:tbl>
    <w:p w:rsidR="00247ACC" w:rsidRDefault="00247AC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247ACC" w:rsidRDefault="007D6162">
      <w:pPr>
        <w:pageBreakBefore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S3:</w:t>
      </w:r>
    </w:p>
    <w:p w:rsidR="00247ACC" w:rsidRDefault="007D6162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3. Examples of signaling pathways related to </w:t>
      </w:r>
      <w:proofErr w:type="spellStart"/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esamin</w:t>
      </w:r>
      <w:proofErr w:type="spellEnd"/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-ameliorated injuries.</w:t>
      </w:r>
    </w:p>
    <w:tbl>
      <w:tblPr>
        <w:tblStyle w:val="TableGrid"/>
        <w:tblW w:w="8746" w:type="dxa"/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127"/>
        <w:gridCol w:w="1134"/>
        <w:gridCol w:w="1408"/>
      </w:tblGrid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jury type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ing pathway</w:t>
            </w:r>
          </w:p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Up-regulate </w:t>
            </w:r>
            <w:r>
              <w:rPr>
                <w:rFonts w:ascii="Times New Roman" w:hAnsi="Times New Roman" w:cs="Times New Roman"/>
                <w:szCs w:val="21"/>
              </w:rPr>
              <w:t xml:space="preserve">↑ or down-regulate </w:t>
            </w:r>
            <w:r>
              <w:rPr>
                <w:rFonts w:ascii="Times New Roman" w:eastAsia="DengXian" w:hAnsi="Times New Roman" w:cs="Times New Roman"/>
                <w:szCs w:val="21"/>
              </w:rPr>
              <w:t>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ffec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nimals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</w:p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ell line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f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ence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yocardial infarction -induced cardiac damage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 and NF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κ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Cs w:val="21"/>
              </w:rPr>
              <w:t>↓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creased myocardial apoptosis and inflammatory response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ice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PS-induced acute lung injury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LR4 </w:t>
            </w:r>
            <w:r>
              <w:rPr>
                <w:rFonts w:ascii="Times New Roman" w:eastAsia="DengXian" w:hAnsi="Times New Roman" w:cs="Times New Roman"/>
                <w:szCs w:val="21"/>
              </w:rPr>
              <w:t>↓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ed LPS-induced inflammatory cytokine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ice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xtran sulfate sodium (DSS)-  induced ulcerative colitis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/ERK ↑; Nrf2 ↑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fense against oxidative stress and inflammation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ice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;  Caco-2 cell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nal ischemia reperfusion injury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39-adenosine-A2AR ↑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ed inﬂammatory response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mice 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l4-induced liver injury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 ↑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cted against CCl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induced oxidative stress-mediated apoptosi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0</w:t>
            </w:r>
          </w:p>
        </w:tc>
      </w:tr>
      <w:tr w:rsidR="00247ACC">
        <w:tc>
          <w:tcPr>
            <w:tcW w:w="1951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cardial ischemia reperfusion injury</w:t>
            </w:r>
          </w:p>
        </w:tc>
        <w:tc>
          <w:tcPr>
            <w:tcW w:w="2126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kt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O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↑</w:t>
            </w:r>
          </w:p>
        </w:tc>
        <w:tc>
          <w:tcPr>
            <w:tcW w:w="2127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hanced antioxidant capacity, increased NO synthesis, and suppressed cardiac myocyte apoptosis</w:t>
            </w:r>
          </w:p>
        </w:tc>
        <w:tc>
          <w:tcPr>
            <w:tcW w:w="1134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rats</w:t>
            </w:r>
          </w:p>
        </w:tc>
        <w:tc>
          <w:tcPr>
            <w:tcW w:w="1408" w:type="dxa"/>
          </w:tcPr>
          <w:p w:rsidR="00247ACC" w:rsidRDefault="007D616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</w:t>
            </w:r>
          </w:p>
        </w:tc>
      </w:tr>
    </w:tbl>
    <w:p w:rsidR="00247ACC" w:rsidRDefault="00247ACC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:rsidR="00247ACC" w:rsidRDefault="00247ACC"/>
    <w:sectPr w:rsidR="00247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ACC"/>
    <w:rsid w:val="00247ACC"/>
    <w:rsid w:val="007D6162"/>
    <w:rsid w:val="299835E5"/>
    <w:rsid w:val="34030FD0"/>
    <w:rsid w:val="6CE4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A0C6689-A2A4-4449-811D-BF2B1066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</dc:creator>
  <cp:lastModifiedBy>JECABANAG</cp:lastModifiedBy>
  <cp:revision>2</cp:revision>
  <dcterms:created xsi:type="dcterms:W3CDTF">2021-09-06T15:18:00Z</dcterms:created>
  <dcterms:modified xsi:type="dcterms:W3CDTF">2021-09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AEA09A056C64B11925A34889DDEBBA2</vt:lpwstr>
  </property>
</Properties>
</file>